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jc w:val="both"/>
        <w:rPr>
          <w:lang w:eastAsia="zh-CN"/>
        </w:rPr>
      </w:pPr>
      <w:r>
        <w:rPr>
          <w:b/>
          <w:lang w:eastAsia="zh-CN"/>
        </w:rPr>
        <w:t xml:space="preserve">Table S2 </w:t>
      </w:r>
      <w:r>
        <w:rPr>
          <w:lang w:eastAsia="zh-CN"/>
        </w:rPr>
        <w:t>List of genes and primers used for RT-PCR.</w:t>
      </w:r>
    </w:p>
    <w:tbl>
      <w:tblPr>
        <w:tblW w:w="135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823"/>
        <w:gridCol w:w="1440"/>
        <w:gridCol w:w="3960"/>
        <w:gridCol w:w="3687"/>
      </w:tblGrid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unctional category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lone I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5'-3'</w:t>
            </w:r>
          </w:p>
        </w:tc>
        <w:tc>
          <w:tcPr>
            <w:tcW w:w="3687" w:type="dxa"/>
            <w:tcBorders/>
          </w:tcPr>
          <w:p>
            <w:pPr>
              <w:pStyle w:val="Normal"/>
              <w:ind w:right="21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5'-3'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zheng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GTAAAACGACGGCACC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TGAGGCTACCACGGA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zheng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CACCGTTTGACCACA</w:t>
            </w:r>
          </w:p>
        </w:tc>
        <w:tc>
          <w:tcPr>
            <w:tcW w:w="36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TTGAGACTAAAGAGGCAGA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K97419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9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CCGTCACCAATGTT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TGTTCCTGCTGCTGT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13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CACATGGTTGCTC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TGGAAGAAATAGGGGAC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K97416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27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TGAACAACTACCTGA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TCCTACCAACTACACA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16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ACAGAAGGCTTAGGA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AGAGGCTGCTGGAA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21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CTCCATCTTCACATACT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TCTTCTGATAGCGACTC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24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ACTTCTTCTGCTCCA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TCTCAGGACACTTCATC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0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TCTGTTGAGTGGGTT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TATTAGGTTGGTGGAA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2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CACGCCATCGCCA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CACCTGCTGCTGTAA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0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5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GGCACCAACAATG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AGAGGAAGAAGAGGA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metabolism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2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AGCAGTAACGATGTA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GTTCTCAGGCTTC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metabolism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4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TTTTCCCTACTATGTTCTGT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TCCTGCTGGACTGTG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metabolism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15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TCTATCTGCTCACTGC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CGACACCACCACCTTCC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metabolism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20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AGAGGCTGAGAAGTAC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GGCAATGATAGGGT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metabolism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zheng28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AAGGTGATAGCAGTT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GAAAAGAAAGAAGCA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metabolism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30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CACCGTTGAACAAG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AGAATGGGACAGCAC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AACCACATCCATTCTCTA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CTACTCAATGACATCCT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ATGCGGAGATTCGTC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TTTGGCACAGCAGGA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K974126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1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CGTCGCAGTGATGA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CCTCTTCAGTCTCAA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0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TACACCCATTTGGTTAG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CTGCCATCAAGAATA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K974114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3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TATTAGGGCTGAAGG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GACCATTCCAAGCA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K974116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zheng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CAATAAGCGAAGAGT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CAGGTAAGCATCACA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K974117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zheng1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GATTAGATGATGGCAAG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ATAAGCAGCCCAAAACA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fense/ stress respons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7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TGTCAATAATGGAAGTGCTA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AAGGAGGGTTTACCTAAGTG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fense/ stress respons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3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TTTGTCCGCAGATG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CAGACTTTTCACCCT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fense/ stress respons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zheng19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AACTCCACTTCAAT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CTTTCTTCACCAACAC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fense/ stress respons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974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6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TGAAGTGTGAAGCAAG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TTTAGCCCAAG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9:20:00Z</dcterms:created>
  <dc:creator>微软用户</dc:creator>
  <dc:description/>
  <cp:keywords/>
  <dc:language>en-US</dc:language>
  <cp:lastModifiedBy>微软用户</cp:lastModifiedBy>
  <dcterms:modified xsi:type="dcterms:W3CDTF">2013-01-11T12:44:00Z</dcterms:modified>
  <cp:revision>20</cp:revision>
  <dc:subject/>
  <dc:title/>
</cp:coreProperties>
</file>